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BCBF1" w14:textId="09914262" w:rsidR="00477B9F" w:rsidRPr="0051414E" w:rsidRDefault="00477B9F" w:rsidP="006B1268">
      <w:pPr>
        <w:widowControl/>
        <w:jc w:val="left"/>
        <w:rPr>
          <w:rFonts w:ascii="Times New Roman" w:eastAsia="等线" w:hAnsi="Times New Roman"/>
          <w:sz w:val="18"/>
          <w:szCs w:val="18"/>
        </w:rPr>
      </w:pPr>
      <w:r w:rsidRPr="006B1268">
        <w:rPr>
          <w:rFonts w:ascii="Times New Roman" w:hAnsi="Times New Roman"/>
          <w:b/>
          <w:kern w:val="0"/>
          <w:sz w:val="24"/>
          <w:szCs w:val="24"/>
        </w:rPr>
        <w:t>Table S</w:t>
      </w:r>
      <w:r w:rsidR="0051414E">
        <w:rPr>
          <w:rFonts w:ascii="Times New Roman" w:hAnsi="Times New Roman"/>
          <w:b/>
          <w:kern w:val="0"/>
          <w:sz w:val="24"/>
          <w:szCs w:val="24"/>
        </w:rPr>
        <w:t>1</w:t>
      </w:r>
      <w:r w:rsidR="006B1268" w:rsidRPr="006B1268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6B1268">
        <w:rPr>
          <w:rFonts w:ascii="Times New Roman" w:hAnsi="Times New Roman"/>
          <w:b/>
          <w:kern w:val="0"/>
          <w:sz w:val="24"/>
          <w:szCs w:val="24"/>
        </w:rPr>
        <w:t xml:space="preserve">The open reading frame of </w:t>
      </w:r>
      <w:r w:rsidRPr="006B1268">
        <w:rPr>
          <w:rFonts w:ascii="Times New Roman" w:hAnsi="Times New Roman" w:hint="eastAsia"/>
          <w:b/>
          <w:i/>
          <w:kern w:val="0"/>
          <w:sz w:val="24"/>
          <w:szCs w:val="24"/>
        </w:rPr>
        <w:t>zwf</w:t>
      </w:r>
      <w:r w:rsidRPr="006B1268">
        <w:rPr>
          <w:rFonts w:ascii="Times New Roman" w:hAnsi="Times New Roman"/>
          <w:b/>
          <w:i/>
          <w:kern w:val="0"/>
          <w:sz w:val="24"/>
          <w:szCs w:val="24"/>
        </w:rPr>
        <w:t xml:space="preserve"> </w:t>
      </w:r>
      <w:r w:rsidRPr="006B1268">
        <w:rPr>
          <w:rFonts w:ascii="Times New Roman" w:hAnsi="Times New Roman"/>
          <w:b/>
          <w:kern w:val="0"/>
          <w:sz w:val="24"/>
          <w:szCs w:val="24"/>
        </w:rPr>
        <w:t xml:space="preserve">gene in </w:t>
      </w:r>
      <w:r w:rsidRPr="006B1268">
        <w:rPr>
          <w:rFonts w:ascii="Times New Roman" w:hAnsi="Times New Roman"/>
          <w:b/>
          <w:i/>
          <w:kern w:val="0"/>
          <w:sz w:val="24"/>
          <w:szCs w:val="24"/>
        </w:rPr>
        <w:t>Schizochytrium</w:t>
      </w:r>
      <w:r w:rsidRPr="006B1268">
        <w:rPr>
          <w:rFonts w:ascii="Times New Roman" w:hAnsi="Times New Roman" w:hint="eastAsia"/>
          <w:b/>
          <w:kern w:val="0"/>
          <w:sz w:val="24"/>
          <w:szCs w:val="24"/>
        </w:rPr>
        <w:t xml:space="preserve"> sp.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6909"/>
      </w:tblGrid>
      <w:tr w:rsidR="00477B9F" w:rsidRPr="00790ABD" w14:paraId="63B0BB05" w14:textId="77777777" w:rsidTr="00147B84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BC860" w14:textId="77777777" w:rsidR="00477B9F" w:rsidRPr="00790ABD" w:rsidRDefault="00477B9F" w:rsidP="00147B84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6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2CD0A" w14:textId="77777777" w:rsidR="00477B9F" w:rsidRPr="00790ABD" w:rsidRDefault="00477B9F" w:rsidP="00147B84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b/>
                <w:sz w:val="18"/>
                <w:szCs w:val="18"/>
              </w:rPr>
              <w:t>Sequence (5’-3’)</w:t>
            </w:r>
          </w:p>
        </w:tc>
      </w:tr>
      <w:tr w:rsidR="00477B9F" w:rsidRPr="000179C1" w14:paraId="29286344" w14:textId="77777777" w:rsidTr="00147B84"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E03919D" w14:textId="77777777" w:rsidR="00477B9F" w:rsidRPr="000179C1" w:rsidRDefault="00477B9F" w:rsidP="00147B84">
            <w:pPr>
              <w:jc w:val="left"/>
              <w:rPr>
                <w:rFonts w:ascii="Courier New" w:eastAsia="等线" w:hAnsi="Courier New" w:cs="Courier New"/>
                <w:i/>
                <w:sz w:val="18"/>
                <w:szCs w:val="18"/>
              </w:rPr>
            </w:pPr>
            <w:r>
              <w:rPr>
                <w:rFonts w:ascii="Courier New" w:eastAsia="等线" w:hAnsi="Courier New" w:cs="Courier New" w:hint="eastAsia"/>
                <w:i/>
                <w:sz w:val="18"/>
                <w:szCs w:val="18"/>
              </w:rPr>
              <w:t>zwf</w:t>
            </w:r>
          </w:p>
        </w:tc>
        <w:tc>
          <w:tcPr>
            <w:tcW w:w="6909" w:type="dxa"/>
            <w:tcBorders>
              <w:top w:val="single" w:sz="4" w:space="0" w:color="auto"/>
            </w:tcBorders>
            <w:shd w:val="clear" w:color="auto" w:fill="auto"/>
          </w:tcPr>
          <w:p w14:paraId="39F5E749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TGTTGGACCAAATGATGAGCGAGGAGGAGTACGCTCCCGCAGAGTTCCT</w:t>
            </w:r>
          </w:p>
          <w:p w14:paraId="29B6BEA7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CGACCCGGA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AGGAGACTTGGCATGAGGAGAGGCTGACCTTGGTCGTCT</w:t>
            </w:r>
          </w:p>
          <w:p w14:paraId="62BCCC0E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TGGAGCCTCGGGAGACCT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CCAAGAAGAAGACGTTCCCGGCCATCTTT</w:t>
            </w:r>
          </w:p>
          <w:p w14:paraId="7FED288C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GACCTCTTTCGCGTCGGCGCCCTCCCGCGA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TGACCATTGTGTGCGGCTA</w:t>
            </w:r>
          </w:p>
          <w:p w14:paraId="48397F8A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GCAAGGTC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CAAGATGAGCGACGAGGATTTTCGCTCGCGT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TCCGTGAAT</w:t>
            </w:r>
          </w:p>
          <w:p w14:paraId="60DEB490" w14:textId="77777777" w:rsidR="00477B9F" w:rsidRPr="00ED6D09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CCTCGAGGGAAAGGGCTCCGAGGAGGAGCTCGAGCGCTTCCTCGACATT</w:t>
            </w:r>
          </w:p>
          <w:p w14:paraId="5AC1D393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GCATCTACCGCAGCGGACAGTACGACGGCGTCGAGGAATTCAAGGAGAC</w:t>
            </w:r>
          </w:p>
          <w:p w14:paraId="58DE9162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AGCGCCGA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TCCGCGCCCTCCACGAGTGCAAGGACGACCAGGAGGTAG</w:t>
            </w:r>
          </w:p>
          <w:p w14:paraId="6D7C346A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AGAATCGCATGTACTACCT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CCATCCCTCCCAACCAGTTTCTCAACACG</w:t>
            </w:r>
          </w:p>
          <w:p w14:paraId="50F3C237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ATCAAGACTACTCGCGAGGGAGGTATGTC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AAACCGGATGGACTCGCGT</w:t>
            </w:r>
          </w:p>
          <w:p w14:paraId="326E8DA0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GTTGTGGA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GAAGCCCTTTGGCCAAGACACCGAATCGGC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AAAAGCTTG</w:t>
            </w:r>
          </w:p>
          <w:p w14:paraId="563BFE34" w14:textId="77777777" w:rsidR="00477B9F" w:rsidRPr="00ED6D09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CGACGACATTAGCCAGTATTTTGACGAGTCCCACCTGTACCGCATCGAT</w:t>
            </w:r>
          </w:p>
          <w:p w14:paraId="5693EAE1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ACTACCTGGGCAAGGAGATGGTGCAGAACCTCGTCAGTCTTCGCTTCGG</w:t>
            </w:r>
          </w:p>
          <w:p w14:paraId="03A6995A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CAACGCCTT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TTGAGCCTCTATTTAATCGTGACCACGTCAAATCCGTCA</w:t>
            </w:r>
          </w:p>
          <w:p w14:paraId="2955BC7B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TTATCTCCTTCAAGGAGCC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TTGGCACAGAGGGCCGCGGCGGCTACTTT</w:t>
            </w:r>
          </w:p>
          <w:p w14:paraId="592C89A8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ACTCG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TATGGAATTATCCGCGACGTCAT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AAAACCATCTTATGCAGCT</w:t>
            </w:r>
          </w:p>
          <w:p w14:paraId="1CA9DD1B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CTCAGCAT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CATCGCAATGGAGCCGCCCGTAAAGGTTGC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GCACCACCA</w:t>
            </w:r>
          </w:p>
          <w:p w14:paraId="3B941DF0" w14:textId="77777777" w:rsidR="00477B9F" w:rsidRPr="00ED6D09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AGACGGAACCGACTATTCGCGCTTTGTTCGCGATGAAAAGGTCAAGGTC</w:t>
            </w:r>
          </w:p>
          <w:p w14:paraId="3C4D64D1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TTGCTGCTGTCAAACCCTGGTCCCTCGATGACGTCGTTCTCGGCCAGTA</w:t>
            </w:r>
          </w:p>
          <w:p w14:paraId="00217D99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CGTCTCCAA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GGGACAAGCCGGGCTACCTCGACGATGACACCGTCCCCG</w:t>
            </w:r>
          </w:p>
          <w:p w14:paraId="1FDBF7A1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GGGTTCC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AACCAGCCCAC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ACGCGGCTGTGCGCATGTTCATTCATAAC</w:t>
            </w:r>
          </w:p>
          <w:p w14:paraId="54B792F0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AAGCGCTGGGATGGCGTGCCTTTTATCAT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AAGGCTGGCAAGGCGCTCGA</w:t>
            </w:r>
          </w:p>
          <w:p w14:paraId="218CD2F0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GAGAAAAA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GTGCGAGGTGCGTTTCCAGTTCCGTGACCC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CCGGCGCAG</w:t>
            </w:r>
          </w:p>
          <w:p w14:paraId="3284FB2F" w14:textId="77777777" w:rsidR="00477B9F" w:rsidRPr="00ED6D09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CGCCATGTTCGGCGAGTCGCGCATTCCGCGTAACGAGCTTGTACTCCGC</w:t>
            </w:r>
          </w:p>
          <w:p w14:paraId="32A5042E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TCCAGCCCCAGGAGAGCATCTACATGAAGCTCAACGTGAAGAAGCCCGG</w:t>
            </w:r>
          </w:p>
          <w:p w14:paraId="7F9E24D6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CTCGCCACTACCATGGTGCAGAGTTCGCTCGACCTCGACTACACAGATC</w:t>
            </w:r>
          </w:p>
          <w:p w14:paraId="70F8148F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GCTACGACGATCACCAGATT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CGGAGGCCTACACGCGTCTTTTGCTCGAC</w:t>
            </w:r>
          </w:p>
          <w:p w14:paraId="7839A4A9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GTTTTGCGTGGAAAGCAAGCAACCTTTGTT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CGCGACGACGAGCTTCTTGC</w:t>
            </w:r>
          </w:p>
          <w:p w14:paraId="566EEB31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GCCTGGGA</w:t>
            </w:r>
            <w:r>
              <w:rPr>
                <w:rFonts w:ascii="Courier New" w:eastAsia="等线" w:hAnsi="Courier New" w:cs="Courier New"/>
                <w:sz w:val="18"/>
                <w:szCs w:val="18"/>
              </w:rPr>
              <w:t>AATTGTCACGCCTCTTTTGGAGGAAATCGAG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CGGGTGATG</w:t>
            </w:r>
          </w:p>
          <w:p w14:paraId="7841A41E" w14:textId="77777777" w:rsidR="00477B9F" w:rsidRPr="00ED6D09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CAAGCCCATTCCGTACGAGTACGGATCGCGTGGACCTGCCGAGGCTGAC</w:t>
            </w:r>
          </w:p>
          <w:p w14:paraId="094213A1" w14:textId="77777777" w:rsidR="00477B9F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GAGCTCGTTAAGGACTCTGGATACGTTCGCAACGCCGAGTACGCAGCACG</w:t>
            </w:r>
          </w:p>
          <w:p w14:paraId="46F7BD5D" w14:textId="77777777" w:rsidR="00477B9F" w:rsidRPr="000179C1" w:rsidRDefault="00477B9F" w:rsidP="00147B84">
            <w:pPr>
              <w:jc w:val="left"/>
              <w:rPr>
                <w:rFonts w:ascii="Courier New" w:eastAsia="等线" w:hAnsi="Courier New" w:cs="Courier New"/>
                <w:sz w:val="18"/>
                <w:szCs w:val="18"/>
              </w:rPr>
            </w:pPr>
            <w:r>
              <w:rPr>
                <w:rFonts w:ascii="Courier New" w:eastAsia="等线" w:hAnsi="Courier New" w:cs="Courier New"/>
                <w:sz w:val="18"/>
                <w:szCs w:val="18"/>
              </w:rPr>
              <w:t>CTACAACGAC</w:t>
            </w:r>
            <w:r w:rsidRPr="00ED6D09">
              <w:rPr>
                <w:rFonts w:ascii="Courier New" w:eastAsia="等线" w:hAnsi="Courier New" w:cs="Courier New"/>
                <w:sz w:val="18"/>
                <w:szCs w:val="18"/>
              </w:rPr>
              <w:t>TGGAAGGAGTCCAAGAAGAAGTAA</w:t>
            </w:r>
          </w:p>
        </w:tc>
      </w:tr>
    </w:tbl>
    <w:p w14:paraId="0D74F050" w14:textId="77777777" w:rsidR="00477B9F" w:rsidRPr="001F6349" w:rsidRDefault="00477B9F" w:rsidP="00477B9F">
      <w:pPr>
        <w:rPr>
          <w:rFonts w:ascii="Times New Roman" w:hAnsi="Times New Roman"/>
        </w:rPr>
      </w:pPr>
    </w:p>
    <w:p w14:paraId="3AD7FF4F" w14:textId="20BB3FA6" w:rsidR="00CD3F0A" w:rsidRDefault="00CD3F0A" w:rsidP="00C06F25">
      <w:pPr>
        <w:widowControl/>
        <w:jc w:val="left"/>
        <w:rPr>
          <w:rFonts w:ascii="Times New Roman" w:hAnsi="Times New Roman"/>
        </w:rPr>
      </w:pPr>
    </w:p>
    <w:p w14:paraId="7D85190C" w14:textId="7B6B555B" w:rsidR="0051414E" w:rsidRDefault="00CD3F0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8886CF7" w14:textId="2FB022FD" w:rsidR="0051414E" w:rsidRPr="006B1268" w:rsidRDefault="0051414E" w:rsidP="0051414E">
      <w:pPr>
        <w:rPr>
          <w:rFonts w:ascii="Times New Roman" w:hAnsi="Times New Roman"/>
          <w:b/>
          <w:kern w:val="0"/>
          <w:sz w:val="24"/>
          <w:szCs w:val="24"/>
        </w:rPr>
      </w:pPr>
      <w:r w:rsidRPr="006B1268">
        <w:rPr>
          <w:rFonts w:ascii="Times New Roman" w:hAnsi="Times New Roman"/>
          <w:b/>
          <w:kern w:val="0"/>
          <w:sz w:val="24"/>
          <w:szCs w:val="24"/>
        </w:rPr>
        <w:lastRenderedPageBreak/>
        <w:t>Table S</w:t>
      </w:r>
      <w:r w:rsidR="00834707">
        <w:rPr>
          <w:rFonts w:ascii="Times New Roman" w:hAnsi="Times New Roman"/>
          <w:b/>
          <w:kern w:val="0"/>
          <w:sz w:val="24"/>
          <w:szCs w:val="24"/>
        </w:rPr>
        <w:t>2</w:t>
      </w:r>
      <w:r w:rsidRPr="006B1268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6B1268">
        <w:rPr>
          <w:rFonts w:ascii="Times New Roman" w:hAnsi="Times New Roman"/>
          <w:b/>
          <w:kern w:val="0"/>
          <w:sz w:val="24"/>
          <w:szCs w:val="24"/>
        </w:rPr>
        <w:t>Primers used in this study</w:t>
      </w:r>
    </w:p>
    <w:tbl>
      <w:tblPr>
        <w:tblpPr w:leftFromText="180" w:rightFromText="180" w:vertAnchor="page" w:horzAnchor="margin" w:tblpY="1941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4961"/>
        <w:gridCol w:w="1276"/>
      </w:tblGrid>
      <w:tr w:rsidR="0051414E" w:rsidRPr="00790ABD" w14:paraId="3CFAF70B" w14:textId="77777777" w:rsidTr="0066542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4C8E950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b/>
                <w:sz w:val="18"/>
                <w:szCs w:val="18"/>
              </w:rPr>
              <w:t>Purpo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B9AF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60913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b/>
                <w:sz w:val="18"/>
                <w:szCs w:val="18"/>
              </w:rPr>
              <w:t>DNA sequence (5'–3'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6C89C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b/>
                <w:sz w:val="18"/>
                <w:szCs w:val="18"/>
              </w:rPr>
              <w:t>Length (bp)</w:t>
            </w:r>
          </w:p>
        </w:tc>
      </w:tr>
      <w:tr w:rsidR="0051414E" w:rsidRPr="00790ABD" w14:paraId="21920E38" w14:textId="77777777" w:rsidTr="00665422">
        <w:tc>
          <w:tcPr>
            <w:tcW w:w="1668" w:type="dxa"/>
          </w:tcPr>
          <w:p w14:paraId="02E429D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genes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overexpression</w:t>
            </w:r>
          </w:p>
          <w:p w14:paraId="062572C6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65B0D7B8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4C508ABF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48E794EE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7495C9A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4728099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47BC42C6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C5A93ED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ccg1p-Fw</w:t>
            </w:r>
          </w:p>
          <w:p w14:paraId="59E9B773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ccg1p-Rev</w:t>
            </w:r>
          </w:p>
          <w:p w14:paraId="762F9423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ccg1t-Fw</w:t>
            </w:r>
          </w:p>
          <w:p w14:paraId="1A52E8F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ccg1t-Rev</w:t>
            </w:r>
          </w:p>
          <w:p w14:paraId="79C12FDD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aldH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03561817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8E6E5ED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6D0F7815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TCGACGGTATCGATAAGC 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Eco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R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057EA64F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TTTGGTTGATGTGAGGGG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66BECEBB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CTCCATGGCCTCCTCGAC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3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410DD851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CGGCTGCAACAAGATTGT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4B3062FB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ATGAATTTTCATCATCTG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A5222E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  <w:p w14:paraId="5C12E5F1" w14:textId="77777777" w:rsidR="0051414E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C0C3474" w14:textId="77777777" w:rsidR="0051414E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0F30">
              <w:rPr>
                <w:rFonts w:ascii="Times New Roman" w:hAnsi="Times New Roman"/>
                <w:sz w:val="18"/>
                <w:szCs w:val="18"/>
              </w:rPr>
              <w:t>869</w:t>
            </w:r>
          </w:p>
          <w:p w14:paraId="5B45212D" w14:textId="77777777" w:rsidR="0051414E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616AFCA" w14:textId="77777777" w:rsidR="0051414E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F0F30">
              <w:rPr>
                <w:rFonts w:ascii="Times New Roman" w:hAnsi="Times New Roman"/>
                <w:sz w:val="18"/>
                <w:szCs w:val="18"/>
              </w:rPr>
              <w:t>473</w:t>
            </w:r>
          </w:p>
          <w:p w14:paraId="2F629633" w14:textId="77777777" w:rsidR="0051414E" w:rsidRPr="00790ABD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428F6BE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1488</w:t>
            </w:r>
          </w:p>
          <w:p w14:paraId="628EDD8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</w:rPr>
            </w:pPr>
          </w:p>
          <w:p w14:paraId="1DD512F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960</w:t>
            </w:r>
          </w:p>
          <w:p w14:paraId="1244FA1A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</w:rPr>
            </w:pPr>
          </w:p>
          <w:p w14:paraId="7B3B7AA7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1584</w:t>
            </w:r>
          </w:p>
          <w:p w14:paraId="33DD5640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4D429936" w14:textId="77777777" w:rsidR="0051414E" w:rsidRPr="009F0F30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411</w:t>
            </w:r>
          </w:p>
          <w:p w14:paraId="0EFC7CCB" w14:textId="77777777" w:rsidR="0051414E" w:rsidRPr="009F0F30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074C38DD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318</w:t>
            </w:r>
          </w:p>
          <w:p w14:paraId="122E23D8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  <w:lang w:val="de-DE"/>
              </w:rPr>
            </w:pPr>
          </w:p>
          <w:p w14:paraId="0F21D9BB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val="de-DE"/>
              </w:rPr>
              <w:t>1</w:t>
            </w:r>
            <w:r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413</w:t>
            </w:r>
          </w:p>
          <w:p w14:paraId="20AAA09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i/>
                <w:sz w:val="18"/>
                <w:szCs w:val="18"/>
                <w:lang w:val="de-DE"/>
              </w:rPr>
            </w:pPr>
          </w:p>
          <w:p w14:paraId="4CE0A464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507</w:t>
            </w:r>
          </w:p>
          <w:p w14:paraId="610F65B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  <w:p w14:paraId="26BF2CED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等线" w:hAnsi="Times New Roman" w:hint="eastAsia"/>
                <w:kern w:val="0"/>
                <w:sz w:val="18"/>
                <w:szCs w:val="18"/>
                <w:lang w:val="de-DE"/>
              </w:rPr>
              <w:t>465</w:t>
            </w:r>
          </w:p>
          <w:p w14:paraId="0F2B4017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</w:p>
          <w:p w14:paraId="09466A7B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>2302</w:t>
            </w:r>
          </w:p>
          <w:p w14:paraId="6D6FA608" w14:textId="77777777" w:rsidR="0051414E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  <w:p w14:paraId="6F416755" w14:textId="77777777" w:rsidR="0051414E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</w:p>
          <w:p w14:paraId="3B260D68" w14:textId="77777777" w:rsidR="0051414E" w:rsidRPr="00790ABD" w:rsidRDefault="0051414E" w:rsidP="00882016">
            <w:pPr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de-DE"/>
              </w:rPr>
              <w:t>2302</w:t>
            </w:r>
          </w:p>
          <w:p w14:paraId="3DDD2D6B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  <w:p w14:paraId="69242528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  <w:p w14:paraId="2AB24DB8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val="de-DE"/>
              </w:rPr>
              <w:t>1236</w:t>
            </w:r>
          </w:p>
          <w:p w14:paraId="155C4BB0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  <w:p w14:paraId="10D04920" w14:textId="77777777" w:rsidR="0051414E" w:rsidRPr="00697A3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</w:tc>
      </w:tr>
      <w:tr w:rsidR="0051414E" w:rsidRPr="00790ABD" w14:paraId="3E262172" w14:textId="77777777" w:rsidTr="00665422">
        <w:tc>
          <w:tcPr>
            <w:tcW w:w="1668" w:type="dxa"/>
          </w:tcPr>
          <w:p w14:paraId="7B3839A8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  <w:lang w:val="de-DE"/>
              </w:rPr>
            </w:pPr>
          </w:p>
        </w:tc>
        <w:tc>
          <w:tcPr>
            <w:tcW w:w="1417" w:type="dxa"/>
            <w:shd w:val="clear" w:color="auto" w:fill="auto"/>
          </w:tcPr>
          <w:p w14:paraId="3708CE87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aldH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14:paraId="67E7EB7B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9F0F30">
              <w:rPr>
                <w:rFonts w:ascii="Times New Roman" w:eastAsia="等线" w:hAnsi="Times New Roman"/>
                <w:sz w:val="18"/>
                <w:szCs w:val="18"/>
                <w:lang w:val="zh-CN"/>
              </w:rPr>
              <w:t>TCAGGCCTCCAGGCTT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 xml:space="preserve"> (</w:t>
            </w:r>
            <w:r w:rsidRPr="00790ABD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3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4741B0BD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6CF55712" w14:textId="77777777" w:rsidTr="00665422">
        <w:tc>
          <w:tcPr>
            <w:tcW w:w="1668" w:type="dxa"/>
          </w:tcPr>
          <w:p w14:paraId="57DDE3A3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672BA28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trxR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2A5C777C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2306E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TGACCCACAGCCCAGT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 xml:space="preserve"> 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386099B4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08053E42" w14:textId="77777777" w:rsidTr="00665422">
        <w:tc>
          <w:tcPr>
            <w:tcW w:w="1668" w:type="dxa"/>
          </w:tcPr>
          <w:p w14:paraId="1B1A2EB9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67F394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trxR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14:paraId="69C67E30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2306E5">
              <w:rPr>
                <w:rFonts w:ascii="Times New Roman" w:eastAsia="等线" w:hAnsi="Times New Roman"/>
                <w:sz w:val="18"/>
                <w:szCs w:val="18"/>
              </w:rPr>
              <w:t>CTATTCCTCCTCAGCAAG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7EE3E641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23F3022B" w14:textId="77777777" w:rsidTr="00665422">
        <w:tc>
          <w:tcPr>
            <w:tcW w:w="1668" w:type="dxa"/>
          </w:tcPr>
          <w:p w14:paraId="4C321A28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9224281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zwf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725E1DC3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2306E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TGTTGGACCAAATGATG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 xml:space="preserve"> (</w:t>
            </w:r>
            <w:r w:rsidRPr="00790ABD">
              <w:rPr>
                <w:rFonts w:ascii="Times New Roman" w:eastAsia="等线" w:hAnsi="Times New Roman"/>
                <w:i/>
                <w:sz w:val="18"/>
                <w:szCs w:val="18"/>
                <w:lang w:val="zh-CN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1FA8A5F2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52129A2B" w14:textId="77777777" w:rsidTr="00665422">
        <w:tc>
          <w:tcPr>
            <w:tcW w:w="1668" w:type="dxa"/>
          </w:tcPr>
          <w:p w14:paraId="3CA6E983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6A5921C6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871AB4D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BC5AB46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2948717A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B360F04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zwf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p w14:paraId="43EAE10C" w14:textId="77777777" w:rsidR="0051414E" w:rsidRPr="009F0F30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TEF1p-Fw</w:t>
            </w:r>
          </w:p>
          <w:p w14:paraId="24C865F9" w14:textId="77777777" w:rsidR="0051414E" w:rsidRPr="009F0F30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TEF1p-Rev</w:t>
            </w:r>
          </w:p>
          <w:p w14:paraId="36FCC86A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CYC1t-Fw</w:t>
            </w:r>
          </w:p>
          <w:p w14:paraId="1AA164E0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9F0F30">
              <w:rPr>
                <w:rFonts w:ascii="Times New Roman" w:eastAsia="等线" w:hAnsi="Times New Roman"/>
                <w:sz w:val="18"/>
                <w:szCs w:val="18"/>
              </w:rPr>
              <w:t>CYC1t-Rev</w:t>
            </w:r>
          </w:p>
        </w:tc>
        <w:tc>
          <w:tcPr>
            <w:tcW w:w="4961" w:type="dxa"/>
            <w:shd w:val="clear" w:color="auto" w:fill="auto"/>
          </w:tcPr>
          <w:p w14:paraId="3CA79B19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2306E5">
              <w:rPr>
                <w:rFonts w:ascii="Times New Roman" w:eastAsia="等线" w:hAnsi="Times New Roman"/>
                <w:sz w:val="18"/>
                <w:szCs w:val="18"/>
              </w:rPr>
              <w:t>TTACTTCTTCTTGGACTC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r w:rsidRPr="000D310E">
              <w:rPr>
                <w:rFonts w:ascii="Times New Roman" w:eastAsia="等线" w:hAnsi="Times New Roman" w:hint="eastAsia"/>
                <w:i/>
                <w:sz w:val="18"/>
                <w:szCs w:val="18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04F5F0FE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TTTTCTCTTTCAGTGACC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Eco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R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6A2AEAC1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CCAGGCCAGGGTGTTGTC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0B7CEDF2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TCATGTAATTAGTTATGT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3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52C10BBE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GCAAATTAAAGCCTTCGA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52EC6604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40098060" w14:textId="77777777" w:rsidTr="00665422">
        <w:tc>
          <w:tcPr>
            <w:tcW w:w="1668" w:type="dxa"/>
          </w:tcPr>
          <w:p w14:paraId="2EB140FC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116C376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gsr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41555D62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2306E5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TGGCTTCTATCCCCC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 xml:space="preserve"> 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02EC5870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43981FE3" w14:textId="77777777" w:rsidTr="00665422">
        <w:tc>
          <w:tcPr>
            <w:tcW w:w="1668" w:type="dxa"/>
          </w:tcPr>
          <w:p w14:paraId="478ECBDA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C2F4708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gsr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14:paraId="4CC4D9C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2306E5">
              <w:rPr>
                <w:rFonts w:ascii="Times New Roman" w:eastAsia="等线" w:hAnsi="Times New Roman"/>
                <w:sz w:val="18"/>
                <w:szCs w:val="18"/>
              </w:rPr>
              <w:t>CTATCTCATGGTCACCAG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36E32891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45D3EDDE" w14:textId="77777777" w:rsidTr="00665422">
        <w:tc>
          <w:tcPr>
            <w:tcW w:w="1668" w:type="dxa"/>
          </w:tcPr>
          <w:p w14:paraId="3E0C1FCE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22D0197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gpo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43A3034E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493C8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TGTCCGCCGAGAAAACC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 xml:space="preserve"> 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5FC28E24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7F236222" w14:textId="77777777" w:rsidTr="00665422">
        <w:tc>
          <w:tcPr>
            <w:tcW w:w="1668" w:type="dxa"/>
          </w:tcPr>
          <w:p w14:paraId="6E5941FA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144F5F9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gpo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14:paraId="7D9D4FDC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493C8D">
              <w:rPr>
                <w:rFonts w:ascii="Times New Roman" w:eastAsia="等线" w:hAnsi="Times New Roman"/>
                <w:sz w:val="18"/>
                <w:szCs w:val="18"/>
              </w:rPr>
              <w:t>TTAGGGCTTTTTGAGGAG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170D953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5A267494" w14:textId="77777777" w:rsidTr="00665422">
        <w:tc>
          <w:tcPr>
            <w:tcW w:w="1668" w:type="dxa"/>
          </w:tcPr>
          <w:p w14:paraId="0B78A0CD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DBD820F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sod1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5A334C0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F1783B">
              <w:rPr>
                <w:rFonts w:ascii="Times New Roman" w:eastAsia="等线" w:hAnsi="Times New Roman"/>
                <w:sz w:val="18"/>
                <w:szCs w:val="18"/>
                <w:lang w:val="zh-CN"/>
              </w:rPr>
              <w:t>ATGGTCAAGGCTGTCGC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 xml:space="preserve"> 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Kpn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Merge/>
            <w:shd w:val="clear" w:color="auto" w:fill="auto"/>
          </w:tcPr>
          <w:p w14:paraId="7CF83C19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24E952F0" w14:textId="77777777" w:rsidTr="00665422">
        <w:tc>
          <w:tcPr>
            <w:tcW w:w="1668" w:type="dxa"/>
          </w:tcPr>
          <w:p w14:paraId="10534861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60C7951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sod1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14:paraId="07970E97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790ABD">
              <w:rPr>
                <w:rFonts w:ascii="Times New Roman" w:eastAsia="等线" w:hAnsi="Times New Roman"/>
                <w:sz w:val="18"/>
                <w:szCs w:val="18"/>
              </w:rPr>
              <w:t>ATAAGAA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GCGGCCGC</w:t>
            </w:r>
            <w:r w:rsidRPr="00F1783B">
              <w:rPr>
                <w:rFonts w:ascii="Times New Roman" w:eastAsia="等线" w:hAnsi="Times New Roman"/>
                <w:sz w:val="18"/>
                <w:szCs w:val="18"/>
              </w:rPr>
              <w:t>TTAGGCGGTAAGACCAAT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(</w:t>
            </w:r>
            <w:r>
              <w:rPr>
                <w:rFonts w:ascii="Times New Roman" w:eastAsia="等线" w:hAnsi="Times New Roman" w:hint="eastAsia"/>
                <w:i/>
                <w:sz w:val="18"/>
                <w:szCs w:val="18"/>
                <w:lang w:val="zh-CN"/>
              </w:rPr>
              <w:t>Not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790ABD">
              <w:rPr>
                <w:rFonts w:ascii="Times New Roman" w:eastAsia="等线" w:hAnsi="Times New Roman"/>
                <w:noProof/>
                <w:sz w:val="18"/>
                <w:szCs w:val="18"/>
                <w:lang w:val="zh-CN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49177B7D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693A5DEA" w14:textId="77777777" w:rsidTr="00665422">
        <w:tc>
          <w:tcPr>
            <w:tcW w:w="1668" w:type="dxa"/>
          </w:tcPr>
          <w:p w14:paraId="261F8393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20775B2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trxRS1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133AF898" w14:textId="77777777" w:rsidR="0051414E" w:rsidRPr="00790ABD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ACACAATCTT</w:t>
            </w:r>
            <w:r w:rsidRPr="00023B2C">
              <w:rPr>
                <w:rFonts w:ascii="Times New Roman" w:eastAsia="等线" w:hAnsi="Times New Roman"/>
                <w:sz w:val="18"/>
                <w:szCs w:val="18"/>
              </w:rPr>
              <w:t>GTTGCAGCCGTCGACGGTATCGATAAGC</w:t>
            </w:r>
          </w:p>
        </w:tc>
        <w:tc>
          <w:tcPr>
            <w:tcW w:w="1276" w:type="dxa"/>
            <w:vMerge/>
            <w:shd w:val="clear" w:color="auto" w:fill="auto"/>
          </w:tcPr>
          <w:p w14:paraId="585FAB4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2E0B9968" w14:textId="77777777" w:rsidTr="00665422">
        <w:tc>
          <w:tcPr>
            <w:tcW w:w="1668" w:type="dxa"/>
          </w:tcPr>
          <w:p w14:paraId="7F31D0C4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522EB96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7B4A10D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0793351C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5692E4B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F21B2CA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trxRS1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p w14:paraId="6AD4A40E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AA6A185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trxRS2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  <w:p w14:paraId="658F7602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trxRS2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 Rev</w:t>
            </w:r>
          </w:p>
        </w:tc>
        <w:tc>
          <w:tcPr>
            <w:tcW w:w="4961" w:type="dxa"/>
            <w:shd w:val="clear" w:color="auto" w:fill="auto"/>
          </w:tcPr>
          <w:p w14:paraId="4BAF0CF5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23B2C">
              <w:rPr>
                <w:rFonts w:ascii="Times New Roman" w:eastAsia="等线" w:hAnsi="Times New Roman"/>
                <w:sz w:val="18"/>
                <w:szCs w:val="18"/>
              </w:rPr>
              <w:t>TTCTGAGATGAGTTTTTGT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CGGCTGCAACAAGATTGT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  <w:p w14:paraId="1590F1DE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D310E">
              <w:rPr>
                <w:rFonts w:ascii="Times New Roman" w:eastAsia="等线" w:hAnsi="Times New Roman"/>
                <w:sz w:val="18"/>
                <w:szCs w:val="18"/>
              </w:rPr>
              <w:t>GCTCGAAGGCTTTAATTTGCTCGACGGTATCGATAAGC</w:t>
            </w:r>
          </w:p>
          <w:p w14:paraId="749B8379" w14:textId="77777777" w:rsidR="0051414E" w:rsidRPr="004B3585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23B2C">
              <w:rPr>
                <w:rFonts w:ascii="Times New Roman" w:eastAsia="等线" w:hAnsi="Times New Roman"/>
                <w:sz w:val="18"/>
                <w:szCs w:val="18"/>
              </w:rPr>
              <w:t>TTCTGAGATGAGTTTTTGT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4B3585">
              <w:rPr>
                <w:rFonts w:ascii="Times New Roman" w:eastAsia="等线" w:hAnsi="Times New Roman"/>
                <w:sz w:val="18"/>
                <w:szCs w:val="18"/>
              </w:rPr>
              <w:t>CGGCTGCAACAAGATTGT (</w:t>
            </w:r>
            <w:r w:rsidRPr="004B3585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4B3585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4B3585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4B3585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0D0FB12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256E1CB9" w14:textId="77777777" w:rsidTr="00665422">
        <w:tc>
          <w:tcPr>
            <w:tcW w:w="1668" w:type="dxa"/>
          </w:tcPr>
          <w:p w14:paraId="0E08F0C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8095BB5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gpoS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</w:tc>
        <w:tc>
          <w:tcPr>
            <w:tcW w:w="4961" w:type="dxa"/>
            <w:shd w:val="clear" w:color="auto" w:fill="auto"/>
          </w:tcPr>
          <w:p w14:paraId="6A0FF3B0" w14:textId="77777777" w:rsidR="0051414E" w:rsidRPr="000D310E" w:rsidRDefault="0051414E" w:rsidP="00882016">
            <w:pPr>
              <w:ind w:left="90" w:hangingChars="50" w:hanging="9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D310E">
              <w:rPr>
                <w:rFonts w:ascii="Times New Roman" w:eastAsia="等线" w:hAnsi="Times New Roman"/>
                <w:sz w:val="18"/>
                <w:szCs w:val="18"/>
              </w:rPr>
              <w:t>ACACAATCTTGTTGCAGCCGTTTTCTCTTTCAGTGACC</w:t>
            </w:r>
          </w:p>
        </w:tc>
        <w:tc>
          <w:tcPr>
            <w:tcW w:w="1276" w:type="dxa"/>
            <w:vMerge/>
            <w:shd w:val="clear" w:color="auto" w:fill="auto"/>
          </w:tcPr>
          <w:p w14:paraId="010484FA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7A69ADA0" w14:textId="77777777" w:rsidTr="00665422">
        <w:tc>
          <w:tcPr>
            <w:tcW w:w="1668" w:type="dxa"/>
          </w:tcPr>
          <w:p w14:paraId="0C50BE00" w14:textId="77777777" w:rsidR="0051414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095CE59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E19DAF9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425249">
              <w:rPr>
                <w:rFonts w:ascii="Times New Roman" w:eastAsia="等线" w:hAnsi="Times New Roman"/>
                <w:sz w:val="18"/>
                <w:szCs w:val="18"/>
              </w:rPr>
              <w:t>gpoS</w:t>
            </w:r>
            <w:r w:rsidRPr="00790ABD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961" w:type="dxa"/>
            <w:shd w:val="clear" w:color="auto" w:fill="auto"/>
          </w:tcPr>
          <w:p w14:paraId="20F27237" w14:textId="77777777" w:rsidR="0051414E" w:rsidRPr="000D310E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23B2C">
              <w:rPr>
                <w:rFonts w:ascii="Times New Roman" w:eastAsia="等线" w:hAnsi="Times New Roman"/>
                <w:sz w:val="18"/>
                <w:szCs w:val="18"/>
              </w:rPr>
              <w:t>TTCTGAGATGAGTTTTTGTT</w:t>
            </w:r>
            <w:r w:rsidRPr="00790ABD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GCAAATTAAAGCCTTCGA (</w:t>
            </w:r>
            <w:r w:rsidRPr="000D310E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begin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instrText xml:space="preserve"> = 1 \* ROMAN </w:instrTex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separate"/>
            </w:r>
            <w:r w:rsidRPr="000D310E">
              <w:rPr>
                <w:rFonts w:ascii="Times New Roman" w:eastAsia="等线" w:hAnsi="Times New Roman"/>
                <w:noProof/>
                <w:sz w:val="18"/>
                <w:szCs w:val="18"/>
              </w:rPr>
              <w:t>I</w:t>
            </w:r>
            <w:r w:rsidRPr="00790ABD">
              <w:rPr>
                <w:rFonts w:ascii="Times New Roman" w:eastAsia="等线" w:hAnsi="Times New Roman"/>
                <w:sz w:val="18"/>
                <w:szCs w:val="18"/>
                <w:lang w:val="zh-CN"/>
              </w:rPr>
              <w:fldChar w:fldCharType="end"/>
            </w:r>
            <w:r w:rsidRPr="000D310E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shd w:val="clear" w:color="auto" w:fill="auto"/>
          </w:tcPr>
          <w:p w14:paraId="10146B6B" w14:textId="77777777" w:rsidR="0051414E" w:rsidRPr="00790ABD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5757C41E" w14:textId="77777777" w:rsidTr="00665422">
        <w:trPr>
          <w:trHeight w:val="401"/>
        </w:trPr>
        <w:tc>
          <w:tcPr>
            <w:tcW w:w="1668" w:type="dxa"/>
          </w:tcPr>
          <w:p w14:paraId="4336D773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For verification</w:t>
            </w:r>
            <w:r w:rsidRPr="001E6798" w:rsidDel="005B2962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of transformants</w:t>
            </w:r>
          </w:p>
          <w:p w14:paraId="29F4283A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6B7FD8F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2B870B2D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6C487F9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OX-Fw</w:t>
            </w:r>
          </w:p>
        </w:tc>
        <w:tc>
          <w:tcPr>
            <w:tcW w:w="4961" w:type="dxa"/>
            <w:shd w:val="clear" w:color="auto" w:fill="auto"/>
          </w:tcPr>
          <w:p w14:paraId="6CA1585C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04C7B9D6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D30F651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ACTGGTTCCAATTGACAAGC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A668EBD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2B7ED8AE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C4B53E4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5A8C8D11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4BFD42EE" w14:textId="77777777" w:rsidR="000D7897" w:rsidRPr="001E6798" w:rsidRDefault="000D7897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7A35AE6" w14:textId="77777777" w:rsidR="000D7897" w:rsidRPr="001E6798" w:rsidRDefault="000D7897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>130</w:t>
            </w:r>
          </w:p>
          <w:p w14:paraId="11841A68" w14:textId="3D446419" w:rsidR="000D7897" w:rsidRPr="001E6798" w:rsidRDefault="000D7897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03C0F817" w14:textId="59D28CC5" w:rsidR="00F93FDB" w:rsidRPr="001E6798" w:rsidRDefault="00920D8D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07</w:t>
            </w:r>
          </w:p>
          <w:p w14:paraId="46486FE1" w14:textId="55DDD7A6" w:rsidR="00F93FDB" w:rsidRDefault="00F93FDB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AA6E64E" w14:textId="06B44D0C" w:rsidR="008E2C71" w:rsidRDefault="0025400A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</w:rPr>
              <w:t>87</w:t>
            </w:r>
          </w:p>
          <w:p w14:paraId="72C5F0E2" w14:textId="6BDC6295" w:rsidR="008E2C71" w:rsidRPr="001E6798" w:rsidRDefault="008E2C71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8AB498D" w14:textId="42435B9C" w:rsidR="00F93FDB" w:rsidRPr="001E6798" w:rsidRDefault="00FA0029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lastRenderedPageBreak/>
              <w:t>9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0</w:t>
            </w:r>
          </w:p>
          <w:p w14:paraId="2187BFBB" w14:textId="4D381409" w:rsidR="00F93FDB" w:rsidRDefault="00F93FDB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B656FC3" w14:textId="65E29499" w:rsidR="008E2C71" w:rsidRDefault="00067834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/>
                <w:sz w:val="18"/>
                <w:szCs w:val="18"/>
              </w:rPr>
              <w:t>3</w:t>
            </w:r>
          </w:p>
          <w:p w14:paraId="545E3493" w14:textId="77777777" w:rsidR="008E2C71" w:rsidRPr="001E6798" w:rsidRDefault="008E2C71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3D598B6" w14:textId="76716B90" w:rsidR="00F93FDB" w:rsidRPr="001E6798" w:rsidRDefault="00115EA0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09</w:t>
            </w:r>
          </w:p>
          <w:p w14:paraId="68B21E05" w14:textId="77777777" w:rsidR="00F93FDB" w:rsidRPr="001E6798" w:rsidRDefault="00F93FDB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54F56675" w14:textId="3125B5BC" w:rsidR="000D7897" w:rsidRPr="001E6798" w:rsidRDefault="000D7897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05</w:t>
            </w:r>
          </w:p>
          <w:p w14:paraId="30DE3303" w14:textId="26BDF66B" w:rsidR="000D7897" w:rsidRPr="001E6798" w:rsidRDefault="000D7897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51414E" w:rsidRPr="00790ABD" w14:paraId="06C8CB16" w14:textId="77777777" w:rsidTr="00665422">
        <w:tc>
          <w:tcPr>
            <w:tcW w:w="1668" w:type="dxa"/>
          </w:tcPr>
          <w:p w14:paraId="6BDFE367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07E00D1A" w14:textId="0D56FF3D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 xml:space="preserve">For 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qRT-PCR</w:t>
            </w:r>
          </w:p>
          <w:p w14:paraId="234317AC" w14:textId="77777777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13757D3E" w14:textId="77777777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7F00E8C1" w14:textId="77777777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2A297DE7" w14:textId="77777777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5D0B9E6B" w14:textId="14CFD466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0B54EA4" w14:textId="77777777" w:rsidR="0051414E" w:rsidRPr="001E6798" w:rsidRDefault="0051414E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OX-Rev</w:t>
            </w:r>
          </w:p>
          <w:p w14:paraId="519A089E" w14:textId="77777777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2D57C7CF" w14:textId="77777777" w:rsidR="000D7897" w:rsidRPr="001E6798" w:rsidRDefault="000D7897" w:rsidP="000D7897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ctin-QP-Fw</w:t>
            </w:r>
          </w:p>
          <w:p w14:paraId="1B9908C6" w14:textId="03BD0F42" w:rsidR="000D7897" w:rsidRPr="001E6798" w:rsidRDefault="000D7897" w:rsidP="000D7897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ctin-QP-Rev</w:t>
            </w:r>
          </w:p>
          <w:p w14:paraId="63F8EA6B" w14:textId="58DDDBC7" w:rsidR="00F93FDB" w:rsidRPr="001E6798" w:rsidRDefault="00F93FDB" w:rsidP="00F93FDB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bookmarkStart w:id="0" w:name="_Hlk61891439"/>
            <w:r w:rsidRPr="001E6798">
              <w:rPr>
                <w:rFonts w:ascii="Times New Roman" w:eastAsia="等线" w:hAnsi="Times New Roman"/>
                <w:sz w:val="18"/>
                <w:szCs w:val="18"/>
              </w:rPr>
              <w:t>aldH-QP-Fw</w:t>
            </w:r>
          </w:p>
          <w:p w14:paraId="5F460959" w14:textId="25B48A36" w:rsidR="00F93FDB" w:rsidRDefault="00F93FDB" w:rsidP="00F93FDB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ldH-QP-Rev</w:t>
            </w:r>
          </w:p>
          <w:p w14:paraId="003BE136" w14:textId="6274666E" w:rsidR="008E2C71" w:rsidRPr="008E2C71" w:rsidRDefault="008E2C71" w:rsidP="008E2C71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8E2C71">
              <w:rPr>
                <w:rFonts w:ascii="Times New Roman" w:eastAsia="等线" w:hAnsi="Times New Roman"/>
                <w:sz w:val="18"/>
                <w:szCs w:val="18"/>
              </w:rPr>
              <w:t>gpo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S</w:t>
            </w:r>
            <w:r w:rsidRPr="008E2C71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  <w:p w14:paraId="1A26F5A3" w14:textId="0FFB3B02" w:rsidR="008E2C71" w:rsidRDefault="008E2C71" w:rsidP="008E2C71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8E2C71">
              <w:rPr>
                <w:rFonts w:ascii="Times New Roman" w:eastAsia="等线" w:hAnsi="Times New Roman"/>
                <w:sz w:val="18"/>
                <w:szCs w:val="18"/>
              </w:rPr>
              <w:t>gpo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S</w:t>
            </w:r>
            <w:r w:rsidRPr="008E2C71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bookmarkEnd w:id="0"/>
          <w:p w14:paraId="66BF621F" w14:textId="0B6F9E8B" w:rsidR="00F93FDB" w:rsidRPr="001E6798" w:rsidRDefault="00F93FDB" w:rsidP="00F93FDB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lastRenderedPageBreak/>
              <w:t>gpo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Yl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  <w:p w14:paraId="06FF0A88" w14:textId="0C606E63" w:rsidR="00F93FDB" w:rsidRDefault="00F93FDB" w:rsidP="00F93FDB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po-QP</w:t>
            </w:r>
            <w:r w:rsidR="003117C3" w:rsidRPr="003117C3">
              <w:rPr>
                <w:rFonts w:ascii="Times New Roman" w:eastAsia="等线" w:hAnsi="Times New Roman"/>
                <w:sz w:val="18"/>
                <w:szCs w:val="18"/>
              </w:rPr>
              <w:t>Yl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p w14:paraId="305F0060" w14:textId="0388EE40" w:rsidR="008E2C71" w:rsidRPr="008E2C71" w:rsidRDefault="008E2C71" w:rsidP="008E2C71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bookmarkStart w:id="1" w:name="_Hlk62135835"/>
            <w:r w:rsidRPr="008E2C71">
              <w:rPr>
                <w:rFonts w:ascii="Times New Roman" w:eastAsia="等线" w:hAnsi="Times New Roman"/>
                <w:sz w:val="18"/>
                <w:szCs w:val="18"/>
              </w:rPr>
              <w:t>trxR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S</w:t>
            </w:r>
            <w:r w:rsidRPr="008E2C71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  <w:p w14:paraId="3E8EA102" w14:textId="306DFD24" w:rsidR="008E2C71" w:rsidRPr="008E2C71" w:rsidRDefault="008E2C71" w:rsidP="00F93FDB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bookmarkStart w:id="2" w:name="_Hlk62135769"/>
            <w:bookmarkEnd w:id="1"/>
            <w:r w:rsidRPr="008E2C71">
              <w:rPr>
                <w:rFonts w:ascii="Times New Roman" w:eastAsia="等线" w:hAnsi="Times New Roman"/>
                <w:sz w:val="18"/>
                <w:szCs w:val="18"/>
              </w:rPr>
              <w:t>trxR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S</w:t>
            </w:r>
            <w:r w:rsidRPr="008E2C71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p w14:paraId="4C588703" w14:textId="0F4AEDD0" w:rsidR="00F93FDB" w:rsidRPr="001E6798" w:rsidRDefault="00F93FDB" w:rsidP="00F93FDB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bookmarkStart w:id="3" w:name="_Hlk61891889"/>
            <w:bookmarkEnd w:id="2"/>
            <w:r w:rsidRPr="001E6798">
              <w:rPr>
                <w:rFonts w:ascii="Times New Roman" w:eastAsia="等线" w:hAnsi="Times New Roman"/>
                <w:sz w:val="18"/>
                <w:szCs w:val="18"/>
              </w:rPr>
              <w:t>trxR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Yl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-Fw</w:t>
            </w:r>
          </w:p>
          <w:p w14:paraId="1D9DCFD8" w14:textId="46905400" w:rsidR="00F93FDB" w:rsidRPr="001E6798" w:rsidRDefault="00F93FDB" w:rsidP="000D7897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trxR-QP</w:t>
            </w:r>
            <w:r w:rsidR="003117C3">
              <w:rPr>
                <w:rFonts w:ascii="Times New Roman" w:eastAsia="等线" w:hAnsi="Times New Roman" w:hint="eastAsia"/>
                <w:sz w:val="18"/>
                <w:szCs w:val="18"/>
              </w:rPr>
              <w:t>Yl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  <w:bookmarkEnd w:id="3"/>
          <w:p w14:paraId="263FF83A" w14:textId="77777777" w:rsidR="000D7897" w:rsidRPr="001E6798" w:rsidRDefault="000D7897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>zwf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-QP-Fw</w:t>
            </w:r>
          </w:p>
          <w:p w14:paraId="21C961D0" w14:textId="0450447B" w:rsidR="000D7897" w:rsidRPr="001E6798" w:rsidRDefault="000D7897" w:rsidP="00882016">
            <w:pPr>
              <w:widowControl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 w:hint="eastAsia"/>
                <w:sz w:val="18"/>
                <w:szCs w:val="18"/>
              </w:rPr>
              <w:t>zwf</w:t>
            </w:r>
            <w:r w:rsidRPr="001E6798">
              <w:rPr>
                <w:rFonts w:ascii="Times New Roman" w:eastAsia="等线" w:hAnsi="Times New Roman"/>
                <w:sz w:val="18"/>
                <w:szCs w:val="18"/>
              </w:rPr>
              <w:t>-QP-Rev</w:t>
            </w:r>
          </w:p>
        </w:tc>
        <w:tc>
          <w:tcPr>
            <w:tcW w:w="4961" w:type="dxa"/>
            <w:shd w:val="clear" w:color="auto" w:fill="auto"/>
          </w:tcPr>
          <w:p w14:paraId="2327C1B5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lastRenderedPageBreak/>
              <w:t>GCAAATGGCATTCTGACATCC</w:t>
            </w:r>
          </w:p>
          <w:p w14:paraId="57FCB1CA" w14:textId="77777777" w:rsidR="000D7897" w:rsidRPr="001E6798" w:rsidRDefault="000D7897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  <w:p w14:paraId="3F931634" w14:textId="77777777" w:rsidR="000D7897" w:rsidRPr="001E6798" w:rsidRDefault="000D7897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CGACATCAAGGAGAAGC</w:t>
            </w:r>
          </w:p>
          <w:p w14:paraId="08C7B072" w14:textId="4A3B6012" w:rsidR="000D7897" w:rsidRPr="001E6798" w:rsidRDefault="000D7897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AAGGACGGCTGGAAGAG</w:t>
            </w:r>
          </w:p>
          <w:p w14:paraId="62E16645" w14:textId="328AD4A6" w:rsidR="00F93FDB" w:rsidRPr="001E6798" w:rsidRDefault="00920D8D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CTTTATTCGGGAAGGCG</w:t>
            </w:r>
          </w:p>
          <w:p w14:paraId="0BC91C03" w14:textId="6748759E" w:rsidR="00F93FDB" w:rsidRDefault="00920D8D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TTCGGGTCCACATCCAC</w:t>
            </w:r>
          </w:p>
          <w:p w14:paraId="61D52755" w14:textId="495C0976" w:rsidR="008E2C71" w:rsidRDefault="00825953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825953">
              <w:rPr>
                <w:rFonts w:ascii="Times New Roman" w:eastAsia="等线" w:hAnsi="Times New Roman"/>
                <w:sz w:val="18"/>
                <w:szCs w:val="18"/>
              </w:rPr>
              <w:t>GCACTTGCCAAAGATGAC</w:t>
            </w:r>
          </w:p>
          <w:p w14:paraId="526DB5A2" w14:textId="756DC6EB" w:rsidR="008E2C71" w:rsidRPr="001E6798" w:rsidRDefault="00825953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825953">
              <w:rPr>
                <w:rFonts w:ascii="Times New Roman" w:eastAsia="等线" w:hAnsi="Times New Roman"/>
                <w:sz w:val="18"/>
                <w:szCs w:val="18"/>
              </w:rPr>
              <w:t>ATCCTGATACCCGCTCTC</w:t>
            </w:r>
          </w:p>
          <w:p w14:paraId="13D9C24F" w14:textId="1371BD66" w:rsidR="00F93FDB" w:rsidRPr="001E6798" w:rsidRDefault="00FA0029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lastRenderedPageBreak/>
              <w:t>ACCAATACCGCTTTCTAC</w:t>
            </w:r>
          </w:p>
          <w:p w14:paraId="26F4B797" w14:textId="2EB70BC2" w:rsidR="00F93FDB" w:rsidRDefault="00FA0029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ATGAGCACGACCTTGCC</w:t>
            </w:r>
          </w:p>
          <w:p w14:paraId="3F4ADC7B" w14:textId="0BA76BF8" w:rsidR="008E2C71" w:rsidRDefault="00067834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67834">
              <w:rPr>
                <w:rFonts w:ascii="Times New Roman" w:eastAsia="等线" w:hAnsi="Times New Roman"/>
                <w:sz w:val="18"/>
                <w:szCs w:val="18"/>
              </w:rPr>
              <w:t>GATGACGGCGAAGATACG</w:t>
            </w:r>
          </w:p>
          <w:p w14:paraId="335B361F" w14:textId="33FC62BC" w:rsidR="008E2C71" w:rsidRPr="001E6798" w:rsidRDefault="00067834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067834">
              <w:rPr>
                <w:rFonts w:ascii="Times New Roman" w:eastAsia="等线" w:hAnsi="Times New Roman"/>
                <w:sz w:val="18"/>
                <w:szCs w:val="18"/>
              </w:rPr>
              <w:t>GCACCGATGATGACAACG</w:t>
            </w:r>
          </w:p>
          <w:p w14:paraId="03297913" w14:textId="7C8CB66A" w:rsidR="00F93FDB" w:rsidRPr="001E6798" w:rsidRDefault="00115EA0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AGCAGTCCATCCGATTCG</w:t>
            </w:r>
          </w:p>
          <w:p w14:paraId="3264A4B9" w14:textId="245A8F86" w:rsidR="00F93FDB" w:rsidRPr="001E6798" w:rsidRDefault="00115EA0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GCTCCTCGTCCTCATTG</w:t>
            </w:r>
          </w:p>
          <w:p w14:paraId="3D767933" w14:textId="77777777" w:rsidR="000D7897" w:rsidRPr="001E6798" w:rsidRDefault="000D7897" w:rsidP="000D7897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CCGCATTCAGCCCAACAG</w:t>
            </w:r>
          </w:p>
          <w:p w14:paraId="45BA3477" w14:textId="165FC54E" w:rsidR="000D7897" w:rsidRPr="001E6798" w:rsidRDefault="000D7897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1E6798">
              <w:rPr>
                <w:rFonts w:ascii="Times New Roman" w:eastAsia="等线" w:hAnsi="Times New Roman"/>
                <w:sz w:val="18"/>
                <w:szCs w:val="18"/>
              </w:rPr>
              <w:t>GGGTCGTCTCCGAGCAGG</w:t>
            </w:r>
          </w:p>
        </w:tc>
        <w:tc>
          <w:tcPr>
            <w:tcW w:w="1276" w:type="dxa"/>
            <w:vMerge/>
            <w:shd w:val="clear" w:color="auto" w:fill="auto"/>
          </w:tcPr>
          <w:p w14:paraId="137B9326" w14:textId="77777777" w:rsidR="0051414E" w:rsidRPr="001E6798" w:rsidRDefault="0051414E" w:rsidP="00882016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</w:tbl>
    <w:p w14:paraId="6023B9E5" w14:textId="06A14001" w:rsidR="0051414E" w:rsidRDefault="0051414E" w:rsidP="0051414E">
      <w:pPr>
        <w:rPr>
          <w:rFonts w:ascii="Times New Roman" w:eastAsia="等线" w:hAnsi="Times New Roman"/>
          <w:sz w:val="18"/>
          <w:szCs w:val="18"/>
        </w:rPr>
      </w:pPr>
      <w:r w:rsidRPr="00790ABD">
        <w:rPr>
          <w:rFonts w:ascii="Times New Roman" w:eastAsia="等线" w:hAnsi="Times New Roman"/>
          <w:sz w:val="18"/>
          <w:szCs w:val="18"/>
        </w:rPr>
        <w:t xml:space="preserve">Underlining: </w:t>
      </w:r>
      <w:r w:rsidR="00A601DB">
        <w:rPr>
          <w:rFonts w:ascii="Times New Roman" w:eastAsia="等线" w:hAnsi="Times New Roman" w:hint="eastAsia"/>
          <w:sz w:val="18"/>
          <w:szCs w:val="18"/>
        </w:rPr>
        <w:t>R</w:t>
      </w:r>
      <w:r w:rsidRPr="00790ABD">
        <w:rPr>
          <w:rFonts w:ascii="Times New Roman" w:eastAsia="等线" w:hAnsi="Times New Roman"/>
          <w:sz w:val="18"/>
          <w:szCs w:val="18"/>
        </w:rPr>
        <w:t>estriction endonuclease site</w:t>
      </w:r>
    </w:p>
    <w:p w14:paraId="465A9675" w14:textId="77777777" w:rsidR="009A0C0E" w:rsidRPr="00C06F25" w:rsidRDefault="009A0C0E" w:rsidP="00C06F25">
      <w:pPr>
        <w:widowControl/>
        <w:jc w:val="left"/>
        <w:rPr>
          <w:rFonts w:ascii="Times New Roman" w:hAnsi="Times New Roman"/>
        </w:rPr>
      </w:pPr>
    </w:p>
    <w:sectPr w:rsidR="009A0C0E" w:rsidRPr="00C06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F59B4" w14:textId="77777777" w:rsidR="007F6D05" w:rsidRDefault="007F6D05" w:rsidP="00FA3E40">
      <w:r>
        <w:separator/>
      </w:r>
    </w:p>
  </w:endnote>
  <w:endnote w:type="continuationSeparator" w:id="0">
    <w:p w14:paraId="20A3AF8E" w14:textId="77777777" w:rsidR="007F6D05" w:rsidRDefault="007F6D05" w:rsidP="00FA3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F32EF" w14:textId="77777777" w:rsidR="007F6D05" w:rsidRDefault="007F6D05" w:rsidP="00FA3E40">
      <w:r>
        <w:separator/>
      </w:r>
    </w:p>
  </w:footnote>
  <w:footnote w:type="continuationSeparator" w:id="0">
    <w:p w14:paraId="4DF78855" w14:textId="77777777" w:rsidR="007F6D05" w:rsidRDefault="007F6D05" w:rsidP="00FA3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3A8"/>
    <w:rsid w:val="00007204"/>
    <w:rsid w:val="000179C1"/>
    <w:rsid w:val="00023B2C"/>
    <w:rsid w:val="00026E3E"/>
    <w:rsid w:val="00027816"/>
    <w:rsid w:val="000350FD"/>
    <w:rsid w:val="00044A21"/>
    <w:rsid w:val="00067834"/>
    <w:rsid w:val="00072438"/>
    <w:rsid w:val="000A3199"/>
    <w:rsid w:val="000B260E"/>
    <w:rsid w:val="000B2C5A"/>
    <w:rsid w:val="000C670F"/>
    <w:rsid w:val="000D310E"/>
    <w:rsid w:val="000D7897"/>
    <w:rsid w:val="000E35C9"/>
    <w:rsid w:val="00115EA0"/>
    <w:rsid w:val="00143C1D"/>
    <w:rsid w:val="00153997"/>
    <w:rsid w:val="001A6F33"/>
    <w:rsid w:val="001E6798"/>
    <w:rsid w:val="001E6C0B"/>
    <w:rsid w:val="001F332B"/>
    <w:rsid w:val="001F5B21"/>
    <w:rsid w:val="001F6349"/>
    <w:rsid w:val="002209EF"/>
    <w:rsid w:val="002306E5"/>
    <w:rsid w:val="002456C8"/>
    <w:rsid w:val="00247CE8"/>
    <w:rsid w:val="0025400A"/>
    <w:rsid w:val="002752A8"/>
    <w:rsid w:val="002E7271"/>
    <w:rsid w:val="002F378A"/>
    <w:rsid w:val="003117C3"/>
    <w:rsid w:val="00337189"/>
    <w:rsid w:val="00341AD8"/>
    <w:rsid w:val="003B7BF5"/>
    <w:rsid w:val="003E6E0E"/>
    <w:rsid w:val="00404C93"/>
    <w:rsid w:val="00425249"/>
    <w:rsid w:val="00451F7E"/>
    <w:rsid w:val="00457B25"/>
    <w:rsid w:val="00477B9F"/>
    <w:rsid w:val="00493C8D"/>
    <w:rsid w:val="00494F0F"/>
    <w:rsid w:val="004B3585"/>
    <w:rsid w:val="004E303D"/>
    <w:rsid w:val="004F0615"/>
    <w:rsid w:val="0051414E"/>
    <w:rsid w:val="00514909"/>
    <w:rsid w:val="005501EB"/>
    <w:rsid w:val="00576AE8"/>
    <w:rsid w:val="005A6866"/>
    <w:rsid w:val="005A69F8"/>
    <w:rsid w:val="005C49F2"/>
    <w:rsid w:val="005C4C6F"/>
    <w:rsid w:val="005E4270"/>
    <w:rsid w:val="005F4EA3"/>
    <w:rsid w:val="00634E40"/>
    <w:rsid w:val="00665422"/>
    <w:rsid w:val="0068560B"/>
    <w:rsid w:val="00697A38"/>
    <w:rsid w:val="006B1268"/>
    <w:rsid w:val="006B3238"/>
    <w:rsid w:val="006D5DC7"/>
    <w:rsid w:val="00703152"/>
    <w:rsid w:val="00743B29"/>
    <w:rsid w:val="00763791"/>
    <w:rsid w:val="00790ABD"/>
    <w:rsid w:val="007C0455"/>
    <w:rsid w:val="007F6D05"/>
    <w:rsid w:val="008044D5"/>
    <w:rsid w:val="008110A5"/>
    <w:rsid w:val="00825953"/>
    <w:rsid w:val="00832472"/>
    <w:rsid w:val="00834707"/>
    <w:rsid w:val="00853386"/>
    <w:rsid w:val="00890A8F"/>
    <w:rsid w:val="008A23A8"/>
    <w:rsid w:val="008A69DC"/>
    <w:rsid w:val="008E2C71"/>
    <w:rsid w:val="00920D8D"/>
    <w:rsid w:val="0092382A"/>
    <w:rsid w:val="009365D7"/>
    <w:rsid w:val="0096177C"/>
    <w:rsid w:val="00965C65"/>
    <w:rsid w:val="00975FCD"/>
    <w:rsid w:val="009A0C0E"/>
    <w:rsid w:val="009C283C"/>
    <w:rsid w:val="009F0F30"/>
    <w:rsid w:val="00A16573"/>
    <w:rsid w:val="00A601DB"/>
    <w:rsid w:val="00AA3542"/>
    <w:rsid w:val="00AB0783"/>
    <w:rsid w:val="00AC15C7"/>
    <w:rsid w:val="00B075B8"/>
    <w:rsid w:val="00B24F91"/>
    <w:rsid w:val="00B33589"/>
    <w:rsid w:val="00B83132"/>
    <w:rsid w:val="00BB5DBA"/>
    <w:rsid w:val="00BF378B"/>
    <w:rsid w:val="00C06F25"/>
    <w:rsid w:val="00C510E3"/>
    <w:rsid w:val="00CD3F0A"/>
    <w:rsid w:val="00CD4657"/>
    <w:rsid w:val="00CE5664"/>
    <w:rsid w:val="00D1051F"/>
    <w:rsid w:val="00D15A8F"/>
    <w:rsid w:val="00D207C4"/>
    <w:rsid w:val="00D3159D"/>
    <w:rsid w:val="00D425EF"/>
    <w:rsid w:val="00D75426"/>
    <w:rsid w:val="00D96A44"/>
    <w:rsid w:val="00DA0F18"/>
    <w:rsid w:val="00DC7AE8"/>
    <w:rsid w:val="00DF040B"/>
    <w:rsid w:val="00EC2C17"/>
    <w:rsid w:val="00EC4EB9"/>
    <w:rsid w:val="00ED6D09"/>
    <w:rsid w:val="00F1783B"/>
    <w:rsid w:val="00F93FDB"/>
    <w:rsid w:val="00FA0029"/>
    <w:rsid w:val="00FA3E40"/>
    <w:rsid w:val="00FE024F"/>
    <w:rsid w:val="00FE683B"/>
    <w:rsid w:val="00F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E47A8"/>
  <w15:docId w15:val="{5C251E75-EB9F-4034-B025-C4F287B2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3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E4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E40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F4EA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4EA3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unhideWhenUsed/>
    <w:rsid w:val="009A0C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3</Pages>
  <Words>633</Words>
  <Characters>3614</Characters>
  <Application>Microsoft Office Word</Application>
  <DocSecurity>0</DocSecurity>
  <Lines>30</Lines>
  <Paragraphs>8</Paragraphs>
  <ScaleCrop>false</ScaleCrop>
  <Company>Microsoft</Company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xiao</dc:creator>
  <cp:lastModifiedBy>韩 笑</cp:lastModifiedBy>
  <cp:revision>181</cp:revision>
  <dcterms:created xsi:type="dcterms:W3CDTF">2019-10-30T01:04:00Z</dcterms:created>
  <dcterms:modified xsi:type="dcterms:W3CDTF">2021-02-14T07:45:00Z</dcterms:modified>
</cp:coreProperties>
</file>